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1" w:rightFromText="181" w:topFromText="2835" w:vertAnchor="page" w:horzAnchor="margin" w:tblpXSpec="center" w:tblpY="1997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854"/>
        <w:gridCol w:w="989"/>
        <w:gridCol w:w="850"/>
        <w:gridCol w:w="992"/>
        <w:gridCol w:w="993"/>
        <w:gridCol w:w="1134"/>
        <w:gridCol w:w="992"/>
        <w:gridCol w:w="850"/>
        <w:gridCol w:w="930"/>
        <w:gridCol w:w="771"/>
        <w:gridCol w:w="851"/>
        <w:gridCol w:w="860"/>
        <w:gridCol w:w="841"/>
        <w:gridCol w:w="992"/>
      </w:tblGrid>
      <w:tr w:rsidR="00696808" w:rsidRPr="001D57E6" w:rsidTr="00510F44">
        <w:trPr>
          <w:trHeight w:val="285"/>
        </w:trPr>
        <w:tc>
          <w:tcPr>
            <w:tcW w:w="14425" w:type="dxa"/>
            <w:gridSpan w:val="15"/>
            <w:shd w:val="clear" w:color="auto" w:fill="auto"/>
            <w:noWrap/>
            <w:vAlign w:val="center"/>
            <w:hideMark/>
          </w:tcPr>
          <w:p w:rsidR="00696808" w:rsidRPr="001D57E6" w:rsidRDefault="00696808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able S1. Correlation analysis of the variables in multivariate logistic analysis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CD715D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 value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Hypertensio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Diabet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History of CH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lcohol abu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nti-hypertension dru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nti-diabetic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nti-platelet drug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SBP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DB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Hemoglobin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Total cholesterol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LDL-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F455B4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 w:hint="eastAsia"/>
                <w:szCs w:val="21"/>
              </w:rPr>
              <w:t>WML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7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3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DD1EAB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Pr="001D57E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="00321EBC"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46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History of CHD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7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8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2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lcohol abus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3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77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nti-hypertension drug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5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1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nti-diabetic therap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DD1EAB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Pr="001D57E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="00321EBC"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8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nti-platelet drug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0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76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3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2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38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24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SBP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95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26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9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9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5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3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38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14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9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24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6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3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90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6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F455B4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WML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2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-0.11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EBC" w:rsidRPr="001D57E6" w:rsidRDefault="00321EBC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B7C64" w:rsidRPr="001D57E6" w:rsidTr="00696808">
        <w:trPr>
          <w:trHeight w:val="28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B7C64" w:rsidRPr="001D57E6" w:rsidTr="00696808">
        <w:trPr>
          <w:trHeight w:val="28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C64" w:rsidRPr="001D57E6" w:rsidRDefault="003B7C64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CD715D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等线" w:cs="Times New Roman" w:hint="eastAsia"/>
                <w:kern w:val="0"/>
                <w:szCs w:val="21"/>
              </w:rPr>
              <w:lastRenderedPageBreak/>
              <w:t xml:space="preserve">P value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Hypertension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Diabet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History of CH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lcohol abu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nti-hypertension drug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nti-diabetic therap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nti-platelet drug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SBP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DB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Hemoglobin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Total cholesterol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szCs w:val="21"/>
              </w:rPr>
              <w:t>LDL-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7CE6" w:rsidRPr="001D57E6" w:rsidRDefault="00F455B4" w:rsidP="0069680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D57E6">
              <w:rPr>
                <w:rFonts w:ascii="Times New Roman" w:eastAsia="等线" w:hAnsi="Times New Roman" w:cs="Times New Roman" w:hint="eastAsia"/>
                <w:szCs w:val="21"/>
              </w:rPr>
              <w:t>WML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9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6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3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8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53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History of CHD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lcohol abus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97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nti-hypertension drug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8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nti-diabetic therap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4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8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13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Anti-platelet drug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97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3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SBP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9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3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24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29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6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9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5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332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8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8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57E6">
              <w:rPr>
                <w:rFonts w:ascii="Times New Roman" w:eastAsia="等线" w:hAnsi="Times New Roman" w:cs="Times New Roman"/>
                <w:kern w:val="0"/>
                <w:szCs w:val="21"/>
              </w:rPr>
              <w:t>0.151</w:t>
            </w:r>
          </w:p>
        </w:tc>
      </w:tr>
      <w:tr w:rsidR="00D063DB" w:rsidRPr="001D57E6" w:rsidTr="00696808">
        <w:trPr>
          <w:trHeight w:val="285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E17CE6" w:rsidRPr="001D57E6" w:rsidRDefault="00F455B4" w:rsidP="0069680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 w:hint="eastAsia"/>
                <w:szCs w:val="21"/>
              </w:rPr>
              <w:t>WM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7CE6" w:rsidRPr="001D57E6" w:rsidRDefault="00E17CE6" w:rsidP="006968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D57E6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:rsidR="00123A23" w:rsidRPr="00CD715D" w:rsidRDefault="00123A23">
      <w:pPr>
        <w:rPr>
          <w:rFonts w:ascii="Times New Roman" w:hAnsi="Times New Roman" w:cs="Times New Roman"/>
          <w:szCs w:val="21"/>
        </w:rPr>
      </w:pPr>
    </w:p>
    <w:sectPr w:rsidR="00123A23" w:rsidRPr="00CD715D" w:rsidSect="00123A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79A1" w:rsidRDefault="00F379A1" w:rsidP="00123A23">
      <w:r>
        <w:separator/>
      </w:r>
    </w:p>
  </w:endnote>
  <w:endnote w:type="continuationSeparator" w:id="1">
    <w:p w:rsidR="00F379A1" w:rsidRDefault="00F379A1" w:rsidP="00123A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79A1" w:rsidRDefault="00F379A1" w:rsidP="00123A23">
      <w:r>
        <w:separator/>
      </w:r>
    </w:p>
  </w:footnote>
  <w:footnote w:type="continuationSeparator" w:id="1">
    <w:p w:rsidR="00F379A1" w:rsidRDefault="00F379A1" w:rsidP="00123A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3A23"/>
    <w:rsid w:val="000870FC"/>
    <w:rsid w:val="00123A23"/>
    <w:rsid w:val="001D57E6"/>
    <w:rsid w:val="00321EBC"/>
    <w:rsid w:val="003B7C64"/>
    <w:rsid w:val="00696808"/>
    <w:rsid w:val="00C650C8"/>
    <w:rsid w:val="00CD715D"/>
    <w:rsid w:val="00D063DB"/>
    <w:rsid w:val="00DD1EAB"/>
    <w:rsid w:val="00E17CE6"/>
    <w:rsid w:val="00F379A1"/>
    <w:rsid w:val="00F45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3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3A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3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3A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9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13</cp:revision>
  <dcterms:created xsi:type="dcterms:W3CDTF">2016-01-09T08:21:00Z</dcterms:created>
  <dcterms:modified xsi:type="dcterms:W3CDTF">2016-01-10T13:02:00Z</dcterms:modified>
</cp:coreProperties>
</file>